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Superimposition of TbCatB•CA074 with homologous cathepsin B•small molecule complex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372235</wp:posOffset>
                </wp:positionV>
                <wp:extent cx="4926330" cy="3460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6330" cy="3460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88"/>
                              <w:gridCol w:w="1620"/>
                              <w:gridCol w:w="1350"/>
                            </w:tblGrid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ructure•small molecule (PDB ID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tching C</w:t>
                                  </w:r>
                                  <w:r>
                                    <w:rPr>
                                      <w:rFonts w:cs="Symbol" w:ascii="Symbol" w:hAnsi="Symbol"/>
                                    </w:rPr>
                                    <w:t>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position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msd (Å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CA042 (2DC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CA059 (2DC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CA073 (2DC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CA074 (1QDQ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CA074Me (2DC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CA075 (2DCA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CA076 (2DCB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CA077 (2DCC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CA078 (2DCD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vine•E64c (1ITO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uman•dipeptidyl nitrile (1GMY, A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uman•dipeptidyl nitrile (1GMY, B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uman•dipeptidyl nitrile (1GMY, C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•</w:t>
                                  </w:r>
                                  <w:r>
                                    <w:rPr/>
                                    <w:t>chloromethylketo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inhibitor (1THE, A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• </w:t>
                                  </w:r>
                                  <w:r>
                                    <w:rPr/>
                                    <w:t>chloromethylketo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inhibitor (1THE, B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•2-pyridinethiol (1CTE, A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•2-pyridinethiol (1CTE, B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9pt;height:272.5pt;mso-wrap-distance-left:9pt;mso-wrap-distance-right:9pt;mso-wrap-distance-top:0pt;mso-wrap-distance-bottom:0pt;margin-top:108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7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88"/>
                        <w:gridCol w:w="1620"/>
                        <w:gridCol w:w="1350"/>
                      </w:tblGrid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ructure•small molecule (PDB ID)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tching C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position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msd (Å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CA042 (2DC7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CA059 (2DC8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CA073 (2DC6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CA074 (1QDQ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CA074Me (2DC9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CA075 (2DCA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CA076 (2DCB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CA077 (2DCC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CA078 (2DCD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vine•E64c (1ITO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uman•dipeptidyl nitrile (1GMY, A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uman•dipeptidyl nitrile (1GMY, B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uman•dipeptidyl nitrile (1GMY, C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t•</w:t>
                            </w:r>
                            <w:r>
                              <w:rPr/>
                              <w:t>chloromethylketon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inhibitor (1THE, A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• </w:t>
                            </w:r>
                            <w:r>
                              <w:rPr/>
                              <w:t>chloromethylketon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inhibitor (1THE, B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t•2-pyridinethiol (1CTE, A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t•2-pyridinethiol (1CTE, B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Superimpositions performed with TbCatB monomer 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8:40:00Z</dcterms:created>
  <dc:creator>Iain Kerr</dc:creator>
  <dc:description/>
  <cp:keywords/>
  <dc:language>en-US</dc:language>
  <cp:lastModifiedBy>Iain Kerr</cp:lastModifiedBy>
  <dcterms:modified xsi:type="dcterms:W3CDTF">2010-03-19T18:41:00Z</dcterms:modified>
  <cp:revision>1</cp:revision>
  <dc:subject/>
  <dc:title>Structure•small molecule (PDB ID)1</dc:title>
</cp:coreProperties>
</file>